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C59D1" w14:textId="03581AF9" w:rsidR="000A0DC9" w:rsidRPr="00424A20" w:rsidRDefault="000A0DC9" w:rsidP="000A0DC9">
      <w:pPr>
        <w:spacing w:after="0" w:line="240" w:lineRule="auto"/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</w:pPr>
      <w:r w:rsidRPr="00424A20">
        <w:rPr>
          <w:rFonts w:ascii="Calibri" w:eastAsia="Times New Roman" w:hAnsi="Calibri" w:cs="Calibri"/>
          <w:b/>
          <w:bCs/>
          <w:color w:val="0E2841" w:themeColor="text2"/>
          <w:sz w:val="20"/>
          <w:szCs w:val="20"/>
          <w:lang w:eastAsia="en-GB"/>
        </w:rPr>
        <w:t>Supplementary Figure 2:</w:t>
      </w:r>
      <w:r w:rsidRPr="00424A20"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  <w:t xml:space="preserve"> Changes in concentrations of CD3,</w:t>
      </w:r>
      <w:r w:rsidR="00424A20"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  <w:t xml:space="preserve"> </w:t>
      </w:r>
      <w:r w:rsidRPr="00424A20"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  <w:t xml:space="preserve">4, and 8 Lymphocytes at </w:t>
      </w:r>
      <w:r w:rsidR="00424A20" w:rsidRPr="00424A20"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  <w:t>s</w:t>
      </w:r>
      <w:r w:rsidR="00424A20"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  <w:t>pecified s</w:t>
      </w:r>
      <w:r w:rsidRPr="00424A20">
        <w:rPr>
          <w:rFonts w:ascii="Calibri" w:eastAsia="Times New Roman" w:hAnsi="Calibri" w:cs="Calibri"/>
          <w:color w:val="0E2841" w:themeColor="text2"/>
          <w:sz w:val="20"/>
          <w:szCs w:val="20"/>
          <w:lang w:eastAsia="en-GB"/>
        </w:rPr>
        <w:t xml:space="preserve">tudy timepoints (1. Baseline, 2. Post NAC, 3. Admission, 4. Day 1 post op, 5. Day 3, 6. Day 6, 7. 6 weeks) </w:t>
      </w:r>
    </w:p>
    <w:p w14:paraId="476570EE" w14:textId="77777777" w:rsidR="000A0DC9" w:rsidRDefault="000A0DC9"/>
    <w:p w14:paraId="791ACD74" w14:textId="74CB6138" w:rsidR="000A0DC9" w:rsidRDefault="000A0DC9">
      <w:r>
        <w:t xml:space="preserve"> </w:t>
      </w:r>
      <w:r w:rsidR="008572D3">
        <w:rPr>
          <w:noProof/>
          <w14:ligatures w14:val="standardContextual"/>
        </w:rPr>
        <w:drawing>
          <wp:inline distT="0" distB="0" distL="0" distR="0" wp14:anchorId="040851E8" wp14:editId="54081E5D">
            <wp:extent cx="3159760" cy="1709420"/>
            <wp:effectExtent l="0" t="0" r="15240" b="17780"/>
            <wp:docPr id="12539077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DFD3EE9-51D9-C4C0-2F6D-38C3D5B085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8572D3">
        <w:t xml:space="preserve"> </w:t>
      </w:r>
      <w:r w:rsidR="008572D3">
        <w:rPr>
          <w:noProof/>
          <w14:ligatures w14:val="standardContextual"/>
        </w:rPr>
        <w:drawing>
          <wp:inline distT="0" distB="0" distL="0" distR="0" wp14:anchorId="395D903D" wp14:editId="10EC0B7F">
            <wp:extent cx="2984500" cy="1719580"/>
            <wp:effectExtent l="0" t="0" r="12700" b="7620"/>
            <wp:docPr id="57678739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3DD663-60E7-466F-5462-C0AB57AE8F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8EF43A" w14:textId="69916B28" w:rsidR="008572D3" w:rsidRDefault="008572D3">
      <w:r>
        <w:rPr>
          <w:noProof/>
          <w14:ligatures w14:val="standardContextual"/>
        </w:rPr>
        <w:drawing>
          <wp:inline distT="0" distB="0" distL="0" distR="0" wp14:anchorId="0798646E" wp14:editId="7C51719A">
            <wp:extent cx="3185160" cy="1803400"/>
            <wp:effectExtent l="0" t="0" r="15240" b="12700"/>
            <wp:docPr id="69960324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C1955F5-1FE0-9D7A-CDF6-BB58C82DFF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t xml:space="preserve"> </w:t>
      </w:r>
      <w:r>
        <w:rPr>
          <w:noProof/>
          <w14:ligatures w14:val="standardContextual"/>
        </w:rPr>
        <w:drawing>
          <wp:inline distT="0" distB="0" distL="0" distR="0" wp14:anchorId="0AC8CB4E" wp14:editId="2319BF60">
            <wp:extent cx="2984500" cy="1798320"/>
            <wp:effectExtent l="0" t="0" r="12700" b="17780"/>
            <wp:docPr id="13808751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A49F4C-BB2E-BA37-9066-4740CF8276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0A368EC" w14:textId="0C4EC862" w:rsidR="000A0DC9" w:rsidRDefault="000A0DC9"/>
    <w:p w14:paraId="5B0BB3F1" w14:textId="2EE8BCBE" w:rsidR="000A0DC9" w:rsidRDefault="000A0DC9"/>
    <w:p w14:paraId="4DF72BAE" w14:textId="2E7E4F82" w:rsidR="000A0DC9" w:rsidRDefault="000A0DC9"/>
    <w:sectPr w:rsidR="000A0DC9" w:rsidSect="000A0D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DC9"/>
    <w:rsid w:val="000A0DC9"/>
    <w:rsid w:val="00424A20"/>
    <w:rsid w:val="004E2287"/>
    <w:rsid w:val="007B1959"/>
    <w:rsid w:val="008572D3"/>
    <w:rsid w:val="00BC42C3"/>
    <w:rsid w:val="00CE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BD49E"/>
  <w15:chartTrackingRefBased/>
  <w15:docId w15:val="{70B24E6A-9AAA-FD48-9B3B-98258AC0A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DC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D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D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D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D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D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0D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0D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0D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0D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0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0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0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0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0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0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0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0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0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0D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0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0D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0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0DC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0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0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0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0D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ebeccabott/Library/Containers/com.apple.mail/Data/Library/Mail%20Downloads/8C608E93-FE87-43FF-9D5D-3844D5B57AE5/Lymphocyte%20percent%20chang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ebeccabott/Library/Containers/com.apple.mail/Data/Library/Mail%20Downloads/8C608E93-FE87-43FF-9D5D-3844D5B57AE5/Lymphocyte%20percent%20chang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ebeccabott/Library/Containers/com.apple.mail/Data/Library/Mail%20Downloads/8C608E93-FE87-43FF-9D5D-3844D5B57AE5/Lymphocyte%20percent%20chang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rebeccabott/Library/Containers/com.apple.mail/Data/Library/Mail%20Downloads/8C608E93-FE87-43FF-9D5D-3844D5B57AE5/Lymphocyte%20percent%20chang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% Chang</a:t>
            </a:r>
            <a:r>
              <a:rPr lang="en-GB" baseline="0"/>
              <a:t>e CD3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C$26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B$27:$B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C$27:$C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0.84919999999999995</c:v>
                </c:pt>
                <c:pt idx="2">
                  <c:v>0.58009999999999995</c:v>
                </c:pt>
                <c:pt idx="3" formatCode="0%">
                  <c:v>-0.43</c:v>
                </c:pt>
                <c:pt idx="4">
                  <c:v>-0.27189999999999998</c:v>
                </c:pt>
                <c:pt idx="5">
                  <c:v>-0.14030000000000001</c:v>
                </c:pt>
                <c:pt idx="6">
                  <c:v>-0.4541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13-434B-A50D-D9BDBD7E8015}"/>
            </c:ext>
          </c:extLst>
        </c:ser>
        <c:ser>
          <c:idx val="1"/>
          <c:order val="1"/>
          <c:tx>
            <c:strRef>
              <c:f>Sheet1!$D$2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B$27:$B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D$27:$D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0.10920000000000001</c:v>
                </c:pt>
                <c:pt idx="2">
                  <c:v>0.15579999999999999</c:v>
                </c:pt>
                <c:pt idx="3">
                  <c:v>-0.30099999999999999</c:v>
                </c:pt>
                <c:pt idx="4">
                  <c:v>-0.28039999999999998</c:v>
                </c:pt>
                <c:pt idx="5">
                  <c:v>-0.26779999999999998</c:v>
                </c:pt>
                <c:pt idx="6">
                  <c:v>0.11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E13-434B-A50D-D9BDBD7E80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54026559"/>
        <c:axId val="1154042399"/>
      </c:lineChart>
      <c:catAx>
        <c:axId val="1154026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4042399"/>
        <c:crosses val="autoZero"/>
        <c:auto val="1"/>
        <c:lblAlgn val="ctr"/>
        <c:lblOffset val="100"/>
        <c:noMultiLvlLbl val="0"/>
      </c:catAx>
      <c:valAx>
        <c:axId val="1154042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54026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%</a:t>
            </a:r>
            <a:r>
              <a:rPr lang="en-GB" baseline="0"/>
              <a:t> Change CD4</a:t>
            </a:r>
            <a:r>
              <a:rPr lang="en-GB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F$26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E$27:$E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F$27:$F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1.0774999999999999</c:v>
                </c:pt>
                <c:pt idx="2">
                  <c:v>0.8024</c:v>
                </c:pt>
                <c:pt idx="3">
                  <c:v>-9.7799999999999998E-2</c:v>
                </c:pt>
                <c:pt idx="4">
                  <c:v>-0.1633</c:v>
                </c:pt>
                <c:pt idx="5">
                  <c:v>-0.1547</c:v>
                </c:pt>
                <c:pt idx="6">
                  <c:v>-2.96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B6-0E4B-8197-FBD14DB292A6}"/>
            </c:ext>
          </c:extLst>
        </c:ser>
        <c:ser>
          <c:idx val="1"/>
          <c:order val="1"/>
          <c:tx>
            <c:strRef>
              <c:f>Sheet1!$G$2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E$27:$E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G$27:$G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0.13719999999999999</c:v>
                </c:pt>
                <c:pt idx="2">
                  <c:v>0.19769999999999999</c:v>
                </c:pt>
                <c:pt idx="3">
                  <c:v>-0.30609999999999998</c:v>
                </c:pt>
                <c:pt idx="4">
                  <c:v>-0.26240000000000002</c:v>
                </c:pt>
                <c:pt idx="5">
                  <c:v>-0.23089999999999999</c:v>
                </c:pt>
                <c:pt idx="6">
                  <c:v>4.97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B6-0E4B-8197-FBD14DB292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17769023"/>
        <c:axId val="1117447471"/>
      </c:lineChart>
      <c:catAx>
        <c:axId val="11177690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7447471"/>
        <c:crosses val="autoZero"/>
        <c:auto val="1"/>
        <c:lblAlgn val="ctr"/>
        <c:lblOffset val="100"/>
        <c:noMultiLvlLbl val="0"/>
      </c:catAx>
      <c:valAx>
        <c:axId val="11174474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7769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% Change CD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I$26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H$27:$H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I$27:$I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0.69430000000000003</c:v>
                </c:pt>
                <c:pt idx="2">
                  <c:v>0.45090000000000002</c:v>
                </c:pt>
                <c:pt idx="3">
                  <c:v>-0.1822</c:v>
                </c:pt>
                <c:pt idx="4">
                  <c:v>-0.33839999999999998</c:v>
                </c:pt>
                <c:pt idx="5">
                  <c:v>-0.2104</c:v>
                </c:pt>
                <c:pt idx="6">
                  <c:v>-0.12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CA1-824F-8F3F-730EE2A57478}"/>
            </c:ext>
          </c:extLst>
        </c:ser>
        <c:ser>
          <c:idx val="1"/>
          <c:order val="1"/>
          <c:tx>
            <c:strRef>
              <c:f>Sheet1!$J$2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H$27:$H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J$27:$J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0.1222</c:v>
                </c:pt>
                <c:pt idx="2">
                  <c:v>0.1091</c:v>
                </c:pt>
                <c:pt idx="3">
                  <c:v>-0.27910000000000001</c:v>
                </c:pt>
                <c:pt idx="4">
                  <c:v>-0.31940000000000002</c:v>
                </c:pt>
                <c:pt idx="5">
                  <c:v>-0.33150000000000002</c:v>
                </c:pt>
                <c:pt idx="6">
                  <c:v>0.2272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CA1-824F-8F3F-730EE2A574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46928879"/>
        <c:axId val="1117408815"/>
      </c:lineChart>
      <c:catAx>
        <c:axId val="11469288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7408815"/>
        <c:crosses val="autoZero"/>
        <c:auto val="1"/>
        <c:lblAlgn val="ctr"/>
        <c:lblOffset val="100"/>
        <c:noMultiLvlLbl val="0"/>
      </c:catAx>
      <c:valAx>
        <c:axId val="11174088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469288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% Change CD4/8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L$26</c:f>
              <c:strCache>
                <c:ptCount val="1"/>
                <c:pt idx="0">
                  <c:v>Intervention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K$27:$K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L$27:$L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0.28129999999999999</c:v>
                </c:pt>
                <c:pt idx="2">
                  <c:v>0.27950000000000003</c:v>
                </c:pt>
                <c:pt idx="3">
                  <c:v>0.2084</c:v>
                </c:pt>
                <c:pt idx="4">
                  <c:v>0.25190000000000001</c:v>
                </c:pt>
                <c:pt idx="5">
                  <c:v>0.18099999999999999</c:v>
                </c:pt>
                <c:pt idx="6">
                  <c:v>-8.269999999999999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7E-F044-ADC6-AE75A1D3CDFA}"/>
            </c:ext>
          </c:extLst>
        </c:ser>
        <c:ser>
          <c:idx val="1"/>
          <c:order val="1"/>
          <c:tx>
            <c:strRef>
              <c:f>Sheet1!$M$26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K$27:$K$33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</c:numCache>
            </c:numRef>
          </c:cat>
          <c:val>
            <c:numRef>
              <c:f>Sheet1!$M$27:$M$33</c:f>
              <c:numCache>
                <c:formatCode>0.00%</c:formatCode>
                <c:ptCount val="7"/>
                <c:pt idx="0" formatCode="0%">
                  <c:v>0</c:v>
                </c:pt>
                <c:pt idx="1">
                  <c:v>4.0399999999999998E-2</c:v>
                </c:pt>
                <c:pt idx="2">
                  <c:v>6.6400000000000001E-2</c:v>
                </c:pt>
                <c:pt idx="3">
                  <c:v>-7.0000000000000001E-3</c:v>
                </c:pt>
                <c:pt idx="4">
                  <c:v>-5.9499999999999997E-2</c:v>
                </c:pt>
                <c:pt idx="5">
                  <c:v>0.1648</c:v>
                </c:pt>
                <c:pt idx="6">
                  <c:v>-0.32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7E-F044-ADC6-AE75A1D3CD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17702287"/>
        <c:axId val="1167887231"/>
      </c:lineChart>
      <c:catAx>
        <c:axId val="11177022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7887231"/>
        <c:crosses val="autoZero"/>
        <c:auto val="1"/>
        <c:lblAlgn val="ctr"/>
        <c:lblOffset val="100"/>
        <c:noMultiLvlLbl val="0"/>
      </c:catAx>
      <c:valAx>
        <c:axId val="1167887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77022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ott</dc:creator>
  <cp:keywords/>
  <dc:description/>
  <cp:lastModifiedBy>Rebecca Bott</cp:lastModifiedBy>
  <cp:revision>2</cp:revision>
  <dcterms:created xsi:type="dcterms:W3CDTF">2024-12-12T15:37:00Z</dcterms:created>
  <dcterms:modified xsi:type="dcterms:W3CDTF">2024-12-12T15:37:00Z</dcterms:modified>
</cp:coreProperties>
</file>